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25" w:type="dxa"/>
        <w:tblInd w:w="108" w:type="dxa"/>
        <w:tblLook w:val="04A0" w:firstRow="1" w:lastRow="0" w:firstColumn="1" w:lastColumn="0" w:noHBand="0" w:noVBand="1"/>
      </w:tblPr>
      <w:tblGrid>
        <w:gridCol w:w="1215"/>
        <w:gridCol w:w="2037"/>
        <w:gridCol w:w="1848"/>
        <w:gridCol w:w="645"/>
        <w:gridCol w:w="2480"/>
      </w:tblGrid>
      <w:tr w:rsidR="00A3135F" w:rsidRPr="00A3135F" w:rsidTr="00B060F6">
        <w:trPr>
          <w:trHeight w:val="315"/>
        </w:trPr>
        <w:tc>
          <w:tcPr>
            <w:tcW w:w="822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A3135F" w:rsidRPr="00A3135F" w:rsidRDefault="007D3449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able S3</w:t>
            </w:r>
            <w:r w:rsidR="00A3135F" w:rsidRPr="00A3135F">
              <w:rPr>
                <w:rFonts w:ascii="Arial" w:eastAsia="Times New Roman" w:hAnsi="Arial" w:cs="Arial"/>
                <w:b/>
                <w:bCs/>
                <w:color w:val="000000"/>
              </w:rPr>
              <w:t>:</w:t>
            </w:r>
            <w:r w:rsidR="00A3135F" w:rsidRPr="00A3135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931352" w:rsidRPr="00AD55E9">
              <w:rPr>
                <w:rFonts w:ascii="Arial" w:eastAsia="Times New Roman" w:hAnsi="Arial" w:cs="Arial"/>
                <w:color w:val="000000"/>
              </w:rPr>
              <w:t>Associations between ambient PM</w:t>
            </w:r>
            <w:r w:rsidR="00931352" w:rsidRPr="00AD55E9">
              <w:rPr>
                <w:rFonts w:ascii="Arial" w:eastAsia="Times New Roman" w:hAnsi="Arial" w:cs="Arial"/>
                <w:color w:val="000000"/>
                <w:vertAlign w:val="subscript"/>
              </w:rPr>
              <w:t>2.5</w:t>
            </w:r>
            <w:r w:rsidR="00931352" w:rsidRPr="00AD55E9">
              <w:rPr>
                <w:rFonts w:ascii="Arial" w:eastAsia="Times New Roman" w:hAnsi="Arial" w:cs="Arial"/>
                <w:color w:val="000000"/>
              </w:rPr>
              <w:t xml:space="preserve"> moving average time windows and levels of miRNAs in extracellular</w:t>
            </w:r>
            <w:r w:rsidR="00D61326">
              <w:rPr>
                <w:rFonts w:ascii="Arial" w:eastAsia="Times New Roman" w:hAnsi="Arial" w:cs="Arial"/>
                <w:color w:val="000000"/>
              </w:rPr>
              <w:t xml:space="preserve"> vesicles</w:t>
            </w:r>
            <w:bookmarkStart w:id="0" w:name="_GoBack"/>
            <w:bookmarkEnd w:id="0"/>
            <w:r w:rsidR="00A3135F" w:rsidRPr="00A3135F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A3135F" w:rsidRPr="00A3135F" w:rsidTr="00B060F6">
        <w:trPr>
          <w:trHeight w:val="315"/>
        </w:trPr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1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miRN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β coeffic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ent</w:t>
            </w:r>
            <w:r w:rsidRPr="000E7A4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B060F6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60F6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FDR adjusted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           </w:t>
            </w:r>
            <w:r w:rsidR="00A3135F" w:rsidRPr="00A3135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P </w:t>
            </w:r>
            <w:r w:rsidR="00A3135F" w:rsidRPr="00A3135F">
              <w:rPr>
                <w:rFonts w:ascii="Arial" w:eastAsia="Times New Roman" w:hAnsi="Arial" w:cs="Arial"/>
                <w:b/>
                <w:bCs/>
                <w:color w:val="000000"/>
              </w:rPr>
              <w:t>value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1-day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0d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5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42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06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451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20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445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b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g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7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6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505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23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85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93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3a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26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0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30a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81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9a/b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4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2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0a/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6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1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24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1-week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451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5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7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445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0d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1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0a/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81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0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85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6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20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42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93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6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505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2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24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06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26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g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b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4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3a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9a/b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23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30a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1-month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451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b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6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0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24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81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1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3a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42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5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505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23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93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85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2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0a/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26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6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06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g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9a/b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4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30a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445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7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0d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20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3-months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b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93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0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24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1.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2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06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26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g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9a/b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0a/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1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23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85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6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3a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81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30a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42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6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4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451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0d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5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7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lastRenderedPageBreak/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445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505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20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A3135F" w:rsidRPr="00A3135F" w:rsidTr="00B060F6">
        <w:trPr>
          <w:trHeight w:val="300"/>
        </w:trPr>
        <w:tc>
          <w:tcPr>
            <w:tcW w:w="3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6-months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26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b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93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23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2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24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2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9a/b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g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1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3a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0a/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4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0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6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30a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81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505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06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85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451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42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6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445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5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7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0d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20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1-year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3a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0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1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g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26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23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93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505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9a/b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30a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6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A3135F" w:rsidRPr="00A3135F" w:rsidTr="00B060F6">
        <w:trPr>
          <w:trHeight w:val="3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2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24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1.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A3135F" w:rsidRPr="00A3135F" w:rsidTr="00B060F6">
        <w:trPr>
          <w:trHeight w:val="34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let-7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0a/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44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13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5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81a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9b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06b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451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85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42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16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445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25-3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7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</w:tr>
      <w:tr w:rsidR="00A3135F" w:rsidRPr="00A3135F" w:rsidTr="00B060F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0d-5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</w:tr>
      <w:tr w:rsidR="00A3135F" w:rsidRPr="00A3135F" w:rsidTr="00B060F6">
        <w:trPr>
          <w:trHeight w:val="3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miR-320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35F" w:rsidRPr="00A3135F" w:rsidRDefault="00A3135F" w:rsidP="00A313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135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A3135F" w:rsidRPr="00A3135F" w:rsidTr="00B060F6">
        <w:trPr>
          <w:trHeight w:val="300"/>
        </w:trPr>
        <w:tc>
          <w:tcPr>
            <w:tcW w:w="8225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3135F" w:rsidRPr="00A3135F" w:rsidRDefault="000E7A46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A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  <w:r w:rsidR="00A3135F" w:rsidRPr="00A31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ression coefficient estim</w:t>
            </w:r>
            <w:r w:rsidR="00536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A3135F" w:rsidRPr="00A31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ng the effect on ex-miRNA levels (log</w:t>
            </w:r>
            <w:r w:rsidR="00A3135F" w:rsidRPr="00A3135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="00A3135F" w:rsidRPr="00A31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for every SD increase in PM</w:t>
            </w:r>
            <w:r w:rsidR="00A3135F" w:rsidRPr="00A3135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.5</w:t>
            </w:r>
            <w:r w:rsidR="00A3135F" w:rsidRPr="00A31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vels; models adjusted for age, BMI, pack-years of smoking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C, </w:t>
            </w:r>
            <w:r w:rsidR="00A3135F" w:rsidRPr="00A31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C and PLT.</w:t>
            </w:r>
          </w:p>
        </w:tc>
      </w:tr>
      <w:tr w:rsidR="00A3135F" w:rsidRPr="00A3135F" w:rsidTr="00B060F6">
        <w:trPr>
          <w:trHeight w:val="300"/>
        </w:trPr>
        <w:tc>
          <w:tcPr>
            <w:tcW w:w="8225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3135F" w:rsidRPr="00A3135F" w:rsidTr="00B060F6">
        <w:trPr>
          <w:trHeight w:val="300"/>
        </w:trPr>
        <w:tc>
          <w:tcPr>
            <w:tcW w:w="8225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135F" w:rsidRPr="00A3135F" w:rsidRDefault="00A3135F" w:rsidP="00A313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4A0DC1" w:rsidRPr="004837F3" w:rsidRDefault="004A0DC1">
      <w:pPr>
        <w:rPr>
          <w:rFonts w:ascii="Arial" w:hAnsi="Arial" w:cs="Arial"/>
        </w:rPr>
      </w:pPr>
    </w:p>
    <w:sectPr w:rsidR="004A0DC1" w:rsidRPr="00483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7F3"/>
    <w:rsid w:val="000E7A46"/>
    <w:rsid w:val="003B4E68"/>
    <w:rsid w:val="004837F3"/>
    <w:rsid w:val="004A0DC1"/>
    <w:rsid w:val="00536C7D"/>
    <w:rsid w:val="007D3449"/>
    <w:rsid w:val="00931352"/>
    <w:rsid w:val="00A3135F"/>
    <w:rsid w:val="00B060F6"/>
    <w:rsid w:val="00D6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37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37F3"/>
    <w:rPr>
      <w:color w:val="800080"/>
      <w:u w:val="single"/>
    </w:rPr>
  </w:style>
  <w:style w:type="paragraph" w:customStyle="1" w:styleId="font5">
    <w:name w:val="font5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7">
    <w:name w:val="font7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9">
    <w:name w:val="font9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10">
    <w:name w:val="font10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11">
    <w:name w:val="font11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</w:rPr>
  </w:style>
  <w:style w:type="paragraph" w:customStyle="1" w:styleId="font12">
    <w:name w:val="font12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13">
    <w:name w:val="font13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4837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837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4837F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4837F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483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37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37F3"/>
    <w:rPr>
      <w:color w:val="800080"/>
      <w:u w:val="single"/>
    </w:rPr>
  </w:style>
  <w:style w:type="paragraph" w:customStyle="1" w:styleId="font5">
    <w:name w:val="font5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7">
    <w:name w:val="font7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9">
    <w:name w:val="font9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10">
    <w:name w:val="font10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11">
    <w:name w:val="font11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</w:rPr>
  </w:style>
  <w:style w:type="paragraph" w:customStyle="1" w:styleId="font12">
    <w:name w:val="font12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13">
    <w:name w:val="font13"/>
    <w:basedOn w:val="Normal"/>
    <w:rsid w:val="004837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4837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837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4837F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4837F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4837F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483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4837F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4837F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6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878</Words>
  <Characters>5009</Characters>
  <Application>Microsoft Office Word</Application>
  <DocSecurity>0</DocSecurity>
  <Lines>41</Lines>
  <Paragraphs>11</Paragraphs>
  <ScaleCrop>false</ScaleCrop>
  <Company>HSPH</Company>
  <LinksUpToDate>false</LinksUpToDate>
  <CharactersWithSpaces>5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os</dc:creator>
  <cp:lastModifiedBy>Rodos</cp:lastModifiedBy>
  <cp:revision>9</cp:revision>
  <dcterms:created xsi:type="dcterms:W3CDTF">2015-03-25T18:47:00Z</dcterms:created>
  <dcterms:modified xsi:type="dcterms:W3CDTF">2016-01-18T17:00:00Z</dcterms:modified>
</cp:coreProperties>
</file>